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jc w:val="center"/>
        <w:rPr>
          <w:rFonts w:ascii="Times New Roman" w:hAnsi="Times New Roman" w:cs="Times New Roman"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  <w:t>Supplementary Material</w:t>
      </w:r>
    </w:p>
    <w:p>
      <w:pPr>
        <w:pStyle w:val="ListParagraph"/>
        <w:spacing w:lineRule="auto" w:line="480"/>
        <w:ind w:left="0" w:hanging="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Does logging and forest conversion to oil palm agriculture alter functional diversity in a biodiversity hotspot?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Felicity A. Edward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David P. Edward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Trond H. Lars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Wayne W. Hs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zan Benedic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Arthur Chu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Chey Vun K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David S. Wilcov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Keith C. Ham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mallCaps/>
          <w:vertAlign w:val="superscript"/>
        </w:rPr>
        <w:t>1</w:t>
      </w:r>
      <w:r>
        <w:rPr>
          <w:rFonts w:cs="Times New Roman" w:ascii="Times New Roman" w:hAnsi="Times New Roman"/>
          <w:smallCaps/>
        </w:rPr>
        <w:t xml:space="preserve"> </w:t>
      </w:r>
      <w:r>
        <w:rPr>
          <w:rFonts w:cs="Times New Roman" w:ascii="Times New Roman" w:hAnsi="Times New Roman"/>
          <w:i/>
        </w:rPr>
        <w:t>School of Biology, University of Leeds, Leeds, LS2 9JT, UK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Centre for Tropical Environmental and Sustainability Science (TESS) and School of Marine and Tropical Biology, James Cook University, Cairns, Queensland 4878, Australia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Science and Knowledge Division, Conservation International, 2011 Crystal Drive, Suite 500, Arlington, Virginia 22202 USA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Department of Ecology, Evolution, and Environmental Biology, Columbia University, New York 10027 US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 xml:space="preserve">5 </w:t>
      </w:r>
      <w:r>
        <w:rPr>
          <w:rFonts w:cs="Times New Roman" w:ascii="Times New Roman" w:hAnsi="Times New Roman"/>
          <w:i/>
          <w:lang w:val="en-US"/>
        </w:rPr>
        <w:t>School of Sustainable Agriculture, Universiti Malaysia Sabah, Malaysi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vertAlign w:val="superscript"/>
        </w:rPr>
        <w:t xml:space="preserve">6 </w:t>
      </w:r>
      <w:r>
        <w:rPr>
          <w:rFonts w:cs="Times New Roman" w:ascii="Times New Roman" w:hAnsi="Times New Roman"/>
          <w:i/>
          <w:lang w:val="en-US"/>
        </w:rPr>
        <w:t>Sepilok Forest Research Centre, Sabah Forestry Department, Sandakan, Sabah, Malaysia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 xml:space="preserve">7 </w:t>
      </w:r>
      <w:r>
        <w:rPr>
          <w:rFonts w:cs="Times New Roman" w:ascii="Times New Roman" w:hAnsi="Times New Roman"/>
          <w:i/>
          <w:color w:val="292526"/>
        </w:rPr>
        <w:t>Woodrow Wilson School and Department of Ecology and Evolutionary Biology, Princeton University, Princeton, NJ 08544, USA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 xml:space="preserve">* Address correspondence to F.A. Edwards, email </w:t>
      </w:r>
      <w:hyperlink r:id="rId2">
        <w:r>
          <w:rPr>
            <w:rStyle w:val="InternetLink"/>
            <w:rFonts w:cs="Times New Roman" w:ascii="Times New Roman" w:hAnsi="Times New Roman"/>
            <w:i/>
          </w:rPr>
          <w:t>bs08f2a@leeds.ac.uk</w:t>
        </w:r>
      </w:hyperlink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tents: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: The functional relevance of traits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: The abundance of species using different baited traps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1: A graphical representation of functional dissimilarity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  <w:t>Figure S2: The mean standardized effect size (SES) of functional diversity metric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able S1: Broad trait categories. Scale indicates the type of trait, Functional Trait shows how the trait is measured, and Functional Importance suggests the impacts of the trait for ecosystem functioning.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1510" cy="108966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4" r="-5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8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24130</wp:posOffset>
            </wp:positionH>
            <wp:positionV relativeFrom="paragraph">
              <wp:posOffset>1073150</wp:posOffset>
            </wp:positionV>
            <wp:extent cx="5755640" cy="7720330"/>
            <wp:effectExtent l="0" t="0" r="0" b="0"/>
            <wp:wrapTight wrapText="bothSides">
              <wp:wrapPolygon edited="0">
                <wp:start x="-34" y="0"/>
                <wp:lineTo x="-34" y="21545"/>
                <wp:lineTo x="21600" y="21545"/>
                <wp:lineTo x="21600" y="0"/>
                <wp:lineTo x="-34" y="0"/>
              </wp:wrapPolygon>
            </wp:wrapTight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772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t>Table S2: Abundance of species in each habitat, abbreviations: primary forest (P), once-logged forest (1L), twice-logged forest (2L) and oil palm plantation (OP), the functional traits used:  the abundance of species visiting dung, carrion, fruit and fungi bait types, the average body size (measured to the nearest mm), the guild and the diel activity of specie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ge">
                  <wp:align>top</wp:align>
                </wp:positionV>
                <wp:extent cx="3552825" cy="6067425"/>
                <wp:effectExtent l="0" t="0" r="0" b="0"/>
                <wp:wrapSquare wrapText="bothSides"/>
                <wp:docPr id="3" name="Group 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2840" cy="6067440"/>
                          <a:chOff x="0" y="0"/>
                          <a:chExt cx="3552840" cy="6067440"/>
                        </a:xfrm>
                      </wpg:grpSpPr>
                      <pic:pic xmlns:pic="http://schemas.openxmlformats.org/drawingml/2006/picture">
                        <pic:nvPicPr>
                          <pic:cNvPr id="0" name="Picture 6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0" y="3000240"/>
                            <a:ext cx="3552840" cy="3067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4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0"/>
                            <a:ext cx="3467160" cy="3000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7" style="position:absolute;margin-left:0pt;margin-top:0pt;width:279.75pt;height:477.75pt" coordorigin="0,0" coordsize="5595,95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6" stroked="f" o:allowincell="f" style="position:absolute;left:0;top:4725;width:5594;height:4829;mso-wrap-style:none;v-text-anchor:middle;mso-position-vertical:top;mso-position-vertical-relative:page" type="_x0000_t75">
                  <v:imagedata r:id="rId7" o:detectmouseclick="t"/>
                  <v:stroke color="#3465a4" joinstyle="round" endcap="flat"/>
                  <w10:wrap type="square"/>
                </v:shape>
                <v:shape id="shape_0" ID="Picture 4" stroked="f" o:allowincell="f" style="position:absolute;left:0;top:0;width:5459;height:4724;mso-wrap-style:none;v-text-anchor:middle;mso-position-vertical:top;mso-position-vertical-relative:page" type="_x0000_t75">
                  <v:imagedata r:id="rId8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Figure S1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: Functional dissimilarity measured as the overlap of species within functional space. Species are plotted within four-dimensional functional trait space.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Axes 1 and 2: primary and twice-logged forest (light grey), once-logged forest (mid-grey), and oil palm (dark grey), and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Axes 3 and 4: primary, once-logged, and twice-logged forest (light grey); oil palm (dark grey)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635</wp:posOffset>
            </wp:positionH>
            <wp:positionV relativeFrom="paragraph">
              <wp:posOffset>552450</wp:posOffset>
            </wp:positionV>
            <wp:extent cx="5731510" cy="5418455"/>
            <wp:effectExtent l="0" t="0" r="0" b="0"/>
            <wp:wrapTight wrapText="bothSides">
              <wp:wrapPolygon edited="0">
                <wp:start x="-34" y="0"/>
                <wp:lineTo x="-34" y="21560"/>
                <wp:lineTo x="21600" y="21560"/>
                <wp:lineTo x="21600" y="0"/>
                <wp:lineTo x="-34" y="0"/>
              </wp:wrapPolygon>
            </wp:wrapTight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18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t>Figure S2: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2: The mean standardized effect size (SES) of functional diversity metrics: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functional richness;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functional evenness; </w:t>
      </w:r>
      <w:r>
        <w:rPr>
          <w:rFonts w:cs="Times New Roman" w:ascii="Times New Roman" w:hAnsi="Times New Roman"/>
          <w:b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functional divergence; </w:t>
      </w:r>
      <w:r>
        <w:rPr>
          <w:rFonts w:cs="Times New Roman" w:ascii="Times New Roman" w:hAnsi="Times New Roman"/>
          <w:b/>
          <w:sz w:val="24"/>
          <w:szCs w:val="24"/>
        </w:rPr>
        <w:t>(d)</w:t>
      </w:r>
      <w:r>
        <w:rPr>
          <w:rFonts w:cs="Times New Roman" w:ascii="Times New Roman" w:hAnsi="Times New Roman"/>
          <w:sz w:val="24"/>
          <w:szCs w:val="24"/>
        </w:rPr>
        <w:t xml:space="preserve"> functional specialisation in each habitat. </w:t>
      </w:r>
      <w:r>
        <w:rPr>
          <w:rFonts w:cs="Times New Roman" w:ascii="Times New Roman" w:hAnsi="Times New Roman"/>
          <w:i/>
          <w:sz w:val="24"/>
          <w:szCs w:val="24"/>
        </w:rPr>
        <w:t>SES = ([Observed – mean Expected]/SD Expected)</w:t>
      </w:r>
      <w:r>
        <w:rPr>
          <w:rFonts w:cs="Times New Roman" w:ascii="Times New Roman" w:hAnsi="Times New Roman"/>
          <w:sz w:val="24"/>
          <w:szCs w:val="24"/>
        </w:rPr>
        <w:t>. Expected functional metrics are calculated from 1000 randomisations of the regional pool of species in which species frequency occurrence and species richness are maintained. SES &gt; zero indicates greater functional diversity than the regional species pool.</w:t>
      </w:r>
    </w:p>
    <w:sectPr>
      <w:type w:val="nextPage"/>
      <w:pgSz w:w="11906" w:h="16838"/>
      <w:pgMar w:left="1440" w:right="1440" w:gutter="0" w:header="0" w:top="1440" w:footer="0" w:bottom="1440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s08f2a@leeds.ac.uk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19:55:00Z</dcterms:created>
  <dc:creator>Felicity Edwards</dc:creator>
  <dc:description/>
  <dc:language>en-US</dc:language>
  <cp:lastModifiedBy>Felicity Edwards</cp:lastModifiedBy>
  <cp:lastPrinted>2013-05-22T10:48:00Z</cp:lastPrinted>
  <dcterms:modified xsi:type="dcterms:W3CDTF">2013-08-09T19:55:00Z</dcterms:modified>
  <cp:revision>2</cp:revision>
  <dc:subject/>
  <dc:title/>
</cp:coreProperties>
</file>